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7C71E" w14:textId="6141F7A6" w:rsidR="00F05615" w:rsidRPr="00A42177" w:rsidRDefault="00F05615" w:rsidP="00F05615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</w:pPr>
      <w:bookmarkStart w:id="0" w:name="OLE_LINK93"/>
      <w:bookmarkStart w:id="1" w:name="OLE_LINK83"/>
      <w:bookmarkStart w:id="2" w:name="OLE_LINK1"/>
      <w:bookmarkStart w:id="3" w:name="OLE_LINK81"/>
      <w:bookmarkStart w:id="4" w:name="OLE_LINK82"/>
      <w:bookmarkStart w:id="5" w:name="OLE_LINK109"/>
      <w:bookmarkStart w:id="6" w:name="OLE_LINK110"/>
      <w:bookmarkStart w:id="7" w:name="OLE_LINK111"/>
      <w:bookmarkStart w:id="8" w:name="OLE_LINK401"/>
      <w:bookmarkStart w:id="9" w:name="OLE_LINK309"/>
      <w:bookmarkStart w:id="10" w:name="OLE_LINK310"/>
      <w:bookmarkStart w:id="11" w:name="OLE_LINK293"/>
      <w:bookmarkStart w:id="12" w:name="OLE_LINK294"/>
      <w:bookmarkStart w:id="13" w:name="OLE_LINK3"/>
      <w:bookmarkStart w:id="14" w:name="OLE_LINK199"/>
      <w:r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>S</w:t>
      </w:r>
      <w:r w:rsidR="00665466"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 xml:space="preserve"> </w:t>
      </w:r>
      <w:r w:rsidRPr="00A42177"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 xml:space="preserve">Table: </w:t>
      </w:r>
      <w:bookmarkStart w:id="15" w:name="OLE_LINK893"/>
      <w:bookmarkStart w:id="16" w:name="OLE_LINK894"/>
      <w:r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>C</w:t>
      </w:r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racteristics </w:t>
      </w:r>
      <w:bookmarkStart w:id="17" w:name="OLE_LINK881"/>
      <w:bookmarkStart w:id="18" w:name="OLE_LINK882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bookmarkStart w:id="19" w:name="OLE_LINK899"/>
      <w:bookmarkStart w:id="20" w:name="OLE_LINK900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hort participants </w:t>
      </w:r>
      <w:bookmarkStart w:id="21" w:name="OLE_LINK176"/>
      <w:bookmarkEnd w:id="17"/>
      <w:bookmarkEnd w:id="18"/>
      <w:bookmarkEnd w:id="19"/>
      <w:bookmarkEnd w:id="20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>with or without missing values</w:t>
      </w:r>
      <w:bookmarkEnd w:id="21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ed to </w:t>
      </w:r>
      <w:bookmarkStart w:id="22" w:name="OLE_LINK883"/>
      <w:bookmarkStart w:id="23" w:name="OLE_LINK884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ndomly selected individuals </w:t>
      </w:r>
      <w:bookmarkEnd w:id="22"/>
      <w:bookmarkEnd w:id="23"/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>from the French population.</w:t>
      </w:r>
      <w:bookmarkEnd w:id="0"/>
      <w:bookmarkEnd w:id="15"/>
      <w:bookmarkEnd w:id="16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351"/>
        <w:gridCol w:w="1945"/>
        <w:gridCol w:w="993"/>
        <w:gridCol w:w="704"/>
        <w:gridCol w:w="944"/>
        <w:gridCol w:w="584"/>
        <w:gridCol w:w="955"/>
        <w:gridCol w:w="590"/>
        <w:gridCol w:w="1631"/>
        <w:gridCol w:w="1719"/>
        <w:gridCol w:w="1545"/>
      </w:tblGrid>
      <w:tr w:rsidR="00F05615" w:rsidRPr="00A42177" w14:paraId="5E96BC00" w14:textId="77777777" w:rsidTr="0035220F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56E82C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4" w:name="_Hlk128122034"/>
            <w:bookmarkEnd w:id="1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B9B943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5" w:name="OLE_LINK192"/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2A92A56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</w:t>
            </w:r>
          </w:p>
          <w:p w14:paraId="56DF3D1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4D36DCA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  <w:bookmarkEnd w:id="25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CBB582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Whole </w:t>
            </w:r>
          </w:p>
          <w:p w14:paraId="4A3151B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119B8B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6" w:name="OLE_LINK195"/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hort </w:t>
            </w:r>
          </w:p>
          <w:p w14:paraId="32D13F3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ithout</w:t>
            </w:r>
          </w:p>
          <w:p w14:paraId="20740EC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  <w:bookmarkEnd w:id="26"/>
          </w:p>
        </w:tc>
        <w:tc>
          <w:tcPr>
            <w:tcW w:w="0" w:type="auto"/>
            <w:vAlign w:val="center"/>
          </w:tcPr>
          <w:p w14:paraId="1F67DFA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7" w:name="OLE_LINK194"/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6EFBF11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525C0C7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</w:t>
            </w:r>
          </w:p>
          <w:p w14:paraId="3058063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3BF3D1B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pulation </w:t>
            </w:r>
          </w:p>
          <w:p w14:paraId="13C10983" w14:textId="77777777" w:rsidR="00F05615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whole </w:t>
            </w:r>
          </w:p>
          <w:p w14:paraId="6F96AA9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</w:t>
            </w:r>
            <w:bookmarkEnd w:id="27"/>
          </w:p>
        </w:tc>
        <w:tc>
          <w:tcPr>
            <w:tcW w:w="0" w:type="auto"/>
            <w:vAlign w:val="center"/>
          </w:tcPr>
          <w:p w14:paraId="021C934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1D4A7B2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4D62A29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the </w:t>
            </w:r>
          </w:p>
          <w:p w14:paraId="5C055B0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54819D9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pulation and </w:t>
            </w:r>
            <w:bookmarkStart w:id="28" w:name="OLE_LINK196"/>
          </w:p>
          <w:p w14:paraId="0B8699D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 without</w:t>
            </w:r>
          </w:p>
          <w:p w14:paraId="45C8C8F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  <w:bookmarkEnd w:id="28"/>
          </w:p>
        </w:tc>
        <w:tc>
          <w:tcPr>
            <w:tcW w:w="0" w:type="auto"/>
            <w:vAlign w:val="center"/>
          </w:tcPr>
          <w:p w14:paraId="42D268D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1D0E153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hole cohort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051CA6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hort </w:t>
            </w:r>
          </w:p>
          <w:p w14:paraId="1CCDE9C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ithout</w:t>
            </w:r>
          </w:p>
          <w:p w14:paraId="228EE29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</w:p>
        </w:tc>
      </w:tr>
      <w:tr w:rsidR="00F05615" w:rsidRPr="00A42177" w14:paraId="2ADFC58A" w14:textId="77777777" w:rsidTr="0035220F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B7385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9" w:name="_Hlk128122371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AF97AD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FEA28A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52752E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0A3805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B806EF0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92CD06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43790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0" w:name="OLE_LINK198"/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  <w:bookmarkEnd w:id="30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7B0B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2C01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</w:p>
        </w:tc>
      </w:tr>
      <w:bookmarkEnd w:id="29"/>
      <w:tr w:rsidR="00F05615" w:rsidRPr="00A42177" w14:paraId="53327302" w14:textId="77777777" w:rsidTr="003522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65AA05C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46ACFB3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52F195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4,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2AED0C8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307828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05,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3227077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E56A106" w14:textId="79909A4A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</w:t>
            </w: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7C6C248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5BC1C4C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33A6E4A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249DC24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</w:tr>
      <w:tr w:rsidR="00F05615" w:rsidRPr="00A42177" w14:paraId="3972DA0D" w14:textId="77777777" w:rsidTr="0035220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72F86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42B1729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C861AD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2,74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FC194D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077959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10,19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76B245A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027E1C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6,74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50E5B4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12D16D0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0751113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4C0D689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F05615" w:rsidRPr="00A42177" w14:paraId="1FF12EB8" w14:textId="77777777" w:rsidTr="0035220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0623F31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2C31DFC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06272A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1,49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2BD5C56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3025AC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95,01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C6263A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5950CA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3,45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721425F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A0205F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AACCC3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2227BB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</w:tr>
      <w:tr w:rsidR="00F05615" w:rsidRPr="00A42177" w14:paraId="577071EA" w14:textId="77777777" w:rsidTr="0035220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0299F96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8018C8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-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E78118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965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7F45184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8C1F48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6,83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63CF901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CD7145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6,89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234864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44112E5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622C58F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5A5DB18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</w:tr>
      <w:tr w:rsidR="00F05615" w:rsidRPr="00A42177" w14:paraId="41938AD0" w14:textId="77777777" w:rsidTr="0035220F">
        <w:trPr>
          <w:jc w:val="center"/>
        </w:trPr>
        <w:tc>
          <w:tcPr>
            <w:tcW w:w="0" w:type="auto"/>
            <w:vMerge/>
            <w:vAlign w:val="center"/>
          </w:tcPr>
          <w:p w14:paraId="0FCF111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FC5E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-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EE8C06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2A2F2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60793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9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16D85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77807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3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891C4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F3DC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C15DD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3A246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05615" w:rsidRPr="00A42177" w14:paraId="178218BB" w14:textId="77777777" w:rsidTr="0035220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5441300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3DBFD3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-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98E192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86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2B687FE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300AA3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9,27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2B8F219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D08E31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9,86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8FBE00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1CDAEF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ABD94A4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5FC34C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F05615" w:rsidRPr="00A42177" w14:paraId="2F91C3E8" w14:textId="77777777" w:rsidTr="0035220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74FB6E4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1" w:name="_Hlk128154880"/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CC1E03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4C4BDE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02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6AB6523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F7CAEC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18,64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D4A7F0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DF8354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82,93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46213A7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03CDA8C0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705*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03CF915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814**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4D0763F0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</w:tr>
      <w:bookmarkEnd w:id="31"/>
      <w:tr w:rsidR="00F05615" w:rsidRPr="00A42177" w14:paraId="48DBFAA2" w14:textId="77777777" w:rsidTr="0035220F">
        <w:trPr>
          <w:jc w:val="center"/>
        </w:trPr>
        <w:tc>
          <w:tcPr>
            <w:tcW w:w="0" w:type="auto"/>
            <w:vMerge/>
            <w:vAlign w:val="center"/>
          </w:tcPr>
          <w:p w14:paraId="06156D5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0056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AB609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1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A5283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03C78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3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09625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0DE86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0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99F152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CB7CD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694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819B87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705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3845D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F05615" w:rsidRPr="00A42177" w14:paraId="77DA39B1" w14:textId="77777777" w:rsidTr="0035220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3A2AF52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2" w:name="_Hlk128154883"/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1D0C1DB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4DC6D3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57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75797C0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6656B7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9,53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7BD81EA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D1CBA8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5,43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22C4FA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8F9144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68CF59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8B661F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bookmarkEnd w:id="32"/>
      <w:tr w:rsidR="00F05615" w:rsidRPr="00A42177" w14:paraId="5BFDB23E" w14:textId="77777777" w:rsidTr="0035220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09E4352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2D740A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6D9193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10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31A85FA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36AE80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8,44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7553F1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C63608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42,09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B7AF3D6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06E915A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398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36F0C1B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474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4D449B11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</w:tr>
      <w:tr w:rsidR="00F05615" w:rsidRPr="00A42177" w14:paraId="28706ABA" w14:textId="77777777" w:rsidTr="0035220F">
        <w:trPr>
          <w:jc w:val="center"/>
        </w:trPr>
        <w:tc>
          <w:tcPr>
            <w:tcW w:w="0" w:type="auto"/>
            <w:vMerge/>
            <w:vAlign w:val="center"/>
          </w:tcPr>
          <w:p w14:paraId="2EABD0E9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7A5310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D14D2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8A924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1BCE2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4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BC12FE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58449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5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4BC56C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E18A2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7F37F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93DC1F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  <w:tr w:rsidR="00F05615" w:rsidRPr="00A42177" w14:paraId="41364A3A" w14:textId="77777777" w:rsidTr="0035220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BB36C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30C4D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1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FC1218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11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4F0015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C2E58B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68,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ECDD03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E79BE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9,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5592D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FF1DE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432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E935D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521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815BA" w14:textId="77777777" w:rsidR="00F05615" w:rsidRPr="00A42177" w:rsidRDefault="00F05615" w:rsidP="0035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A4217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</w:tbl>
    <w:bookmarkEnd w:id="24"/>
    <w:p w14:paraId="5ACA6A23" w14:textId="77777777" w:rsidR="00F05615" w:rsidRPr="00A42177" w:rsidRDefault="00F05615" w:rsidP="00F05615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ercentages were calculated relatively to the </w:t>
      </w:r>
      <w:r w:rsidRPr="00A42177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>number of cohort</w:t>
      </w:r>
      <w:r w:rsidRPr="00A421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rticipants with or without missing values</w:t>
      </w:r>
      <w:r w:rsidRPr="00A42177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>of individuals</w:t>
      </w:r>
      <w:r w:rsidRPr="00A42177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 xml:space="preserve"> randomly selected from the French population</w:t>
      </w: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h pair of proportions </w:t>
      </w:r>
      <w:bookmarkStart w:id="33" w:name="OLE_LINK205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ed</w:t>
      </w: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</w:t>
      </w:r>
      <w:bookmarkEnd w:id="33"/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hen’s h </w:t>
      </w:r>
      <w:r w:rsidRPr="008506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asure of effect siz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A421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rule of thumb to categorize substantial differences as *small (0.2 ≤ h &lt; 0.5), **medium (0.5 ≤ h &gt; 0.8) or ***large (h ≥ 0.8).</w:t>
      </w:r>
    </w:p>
    <w:p w14:paraId="50145268" w14:textId="77777777" w:rsidR="00D71221" w:rsidRDefault="00D71221" w:rsidP="00A43B85">
      <w:pPr>
        <w:pStyle w:val="Sansinterligne"/>
        <w:ind w:right="961"/>
        <w:jc w:val="both"/>
        <w:rPr>
          <w:rFonts w:ascii="Times" w:hAnsi="Times"/>
          <w:sz w:val="24"/>
          <w:szCs w:val="24"/>
          <w:lang w:val="en-US"/>
        </w:rPr>
      </w:pPr>
      <w:bookmarkStart w:id="34" w:name="OLE_LINK288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31E88521" w14:textId="346A28ED" w:rsidR="00D71221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67B0E124" w14:textId="77777777" w:rsidR="00D71221" w:rsidRPr="00DD79D8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p w14:paraId="586DC706" w14:textId="77777777" w:rsidR="00DD79D8" w:rsidRPr="00DD79D8" w:rsidRDefault="00DD79D8" w:rsidP="00912129">
      <w:pPr>
        <w:pStyle w:val="Sansinterligne"/>
        <w:ind w:left="142" w:right="110"/>
        <w:jc w:val="both"/>
        <w:rPr>
          <w:rFonts w:ascii="Times" w:hAnsi="Times"/>
          <w:sz w:val="24"/>
          <w:szCs w:val="24"/>
          <w:lang w:val="en-US"/>
        </w:rPr>
      </w:pPr>
    </w:p>
    <w:bookmarkEnd w:id="34"/>
    <w:p w14:paraId="0F7F1446" w14:textId="0FA9195E" w:rsidR="00AB6FF7" w:rsidRPr="00AB6FF7" w:rsidRDefault="00AB6FF7">
      <w:pPr>
        <w:rPr>
          <w:rFonts w:ascii="Times" w:eastAsia="Times New Roman" w:hAnsi="Times" w:cs="Times New Roman"/>
          <w:b/>
          <w:bCs/>
          <w:sz w:val="24"/>
          <w:szCs w:val="24"/>
          <w:lang w:val="en-US" w:eastAsia="fr-FR"/>
        </w:rPr>
      </w:pPr>
    </w:p>
    <w:sectPr w:rsidR="00AB6FF7" w:rsidRPr="00AB6FF7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DAE48" w14:textId="77777777" w:rsidR="00564420" w:rsidRDefault="00564420" w:rsidP="00034BF6">
      <w:pPr>
        <w:spacing w:after="0" w:line="240" w:lineRule="auto"/>
      </w:pPr>
      <w:r>
        <w:separator/>
      </w:r>
    </w:p>
  </w:endnote>
  <w:endnote w:type="continuationSeparator" w:id="0">
    <w:p w14:paraId="718EB3B2" w14:textId="77777777" w:rsidR="00564420" w:rsidRDefault="00564420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34DC4" w14:textId="77777777" w:rsidR="00564420" w:rsidRDefault="00564420" w:rsidP="00034BF6">
      <w:pPr>
        <w:spacing w:after="0" w:line="240" w:lineRule="auto"/>
      </w:pPr>
      <w:r>
        <w:separator/>
      </w:r>
    </w:p>
  </w:footnote>
  <w:footnote w:type="continuationSeparator" w:id="0">
    <w:p w14:paraId="6C5AA2C2" w14:textId="77777777" w:rsidR="00564420" w:rsidRDefault="00564420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07E6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420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466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3B85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3:09:00Z</dcterms:created>
  <dcterms:modified xsi:type="dcterms:W3CDTF">2023-06-04T06:31:00Z</dcterms:modified>
</cp:coreProperties>
</file>